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5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55"/>
        <w:gridCol w:w="785"/>
        <w:gridCol w:w="1149"/>
        <w:gridCol w:w="784"/>
        <w:gridCol w:w="1149"/>
        <w:gridCol w:w="784"/>
        <w:gridCol w:w="1150"/>
      </w:tblGrid>
      <w:tr w:rsidR="00A84CBC" w:rsidRPr="003646D2" w:rsidTr="00493696">
        <w:trPr>
          <w:trHeight w:val="298"/>
        </w:trPr>
        <w:tc>
          <w:tcPr>
            <w:tcW w:w="9056" w:type="dxa"/>
            <w:gridSpan w:val="7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735E05" w:rsidRDefault="006D2E34" w:rsidP="006D2E3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3 </w:t>
            </w:r>
            <w:r w:rsidR="00A84CBC" w:rsidRPr="008424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A84CBC" w:rsidRPr="0084248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A84CBC" w:rsidRPr="00735E0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linear regression analysis between gait speed and clinical and laboratory variables.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4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33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33" w:type="dxa"/>
            <w:gridSpan w:val="2"/>
            <w:tcBorders>
              <w:top w:val="single" w:sz="2" w:space="0" w:color="000000" w:themeColor="text1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heigh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uration of RA disea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inbrocker St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AS28-CR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F positiv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ACPA positiv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roid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Methotrexate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DMARDs u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nterstitial lung disea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A84CBC" w:rsidRPr="003646D2" w:rsidTr="00493696">
        <w:trPr>
          <w:trHeight w:val="286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Knee extension strengt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A84CBC" w:rsidRPr="003646D2" w:rsidTr="00493696">
        <w:trPr>
          <w:trHeight w:val="298"/>
        </w:trPr>
        <w:tc>
          <w:tcPr>
            <w:tcW w:w="3255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Total number of THA, TKA and TA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−0.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:rsidR="00A84CBC" w:rsidRPr="003646D2" w:rsidRDefault="00A84CBC" w:rsidP="0049369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A84CBC" w:rsidRPr="003646D2" w:rsidTr="00493696">
        <w:trPr>
          <w:trHeight w:val="286"/>
        </w:trPr>
        <w:tc>
          <w:tcPr>
            <w:tcW w:w="9056" w:type="dxa"/>
            <w:gridSpan w:val="7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84CBC" w:rsidRPr="003646D2" w:rsidRDefault="00A84CBC" w:rsidP="0059088F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β values represent standardized partial regression coefficient.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 w:rsidRPr="00F82F0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for model 1, model 2 and model 3 are 0.43</w:t>
            </w:r>
            <w:r w:rsidR="0059088F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33 and 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59088F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, respectively. P values calculated by ANOVA were </w:t>
            </w: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46D2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in all the three models. </w:t>
            </w:r>
          </w:p>
        </w:tc>
      </w:tr>
    </w:tbl>
    <w:p w:rsidR="00CD4EF6" w:rsidRPr="00A84CBC" w:rsidRDefault="00CD4EF6"/>
    <w:sectPr w:rsidR="00CD4EF6" w:rsidRPr="00A84C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1B8" w:rsidRDefault="006741B8" w:rsidP="00A84CBC">
      <w:pPr>
        <w:spacing w:line="240" w:lineRule="auto"/>
      </w:pPr>
      <w:r>
        <w:separator/>
      </w:r>
    </w:p>
  </w:endnote>
  <w:endnote w:type="continuationSeparator" w:id="0">
    <w:p w:rsidR="006741B8" w:rsidRDefault="006741B8" w:rsidP="00A84C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1B8" w:rsidRDefault="006741B8" w:rsidP="00A84CBC">
      <w:pPr>
        <w:spacing w:line="240" w:lineRule="auto"/>
      </w:pPr>
      <w:r>
        <w:separator/>
      </w:r>
    </w:p>
  </w:footnote>
  <w:footnote w:type="continuationSeparator" w:id="0">
    <w:p w:rsidR="006741B8" w:rsidRDefault="006741B8" w:rsidP="00A84C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0C8"/>
    <w:rsid w:val="0059088F"/>
    <w:rsid w:val="006741B8"/>
    <w:rsid w:val="006D2E34"/>
    <w:rsid w:val="009120C8"/>
    <w:rsid w:val="00A84CBC"/>
    <w:rsid w:val="00CD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743460E-51FC-4235-BE81-8F27C26E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4CBC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CBC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A84CBC"/>
  </w:style>
  <w:style w:type="paragraph" w:styleId="a5">
    <w:name w:val="footer"/>
    <w:basedOn w:val="a"/>
    <w:link w:val="a6"/>
    <w:uiPriority w:val="99"/>
    <w:unhideWhenUsed/>
    <w:rsid w:val="00A84CBC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A8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侑吾</dc:creator>
  <cp:keywords/>
  <dc:description/>
  <cp:lastModifiedBy>森田侑吾</cp:lastModifiedBy>
  <cp:revision>4</cp:revision>
  <dcterms:created xsi:type="dcterms:W3CDTF">2018-01-16T04:49:00Z</dcterms:created>
  <dcterms:modified xsi:type="dcterms:W3CDTF">2018-01-16T05:09:00Z</dcterms:modified>
</cp:coreProperties>
</file>